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1B183" w14:textId="410439B1" w:rsidR="0080698E" w:rsidRPr="007F5341" w:rsidRDefault="00ED4C08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Tables</w:t>
      </w:r>
    </w:p>
    <w:p w14:paraId="5CD3B6E8" w14:textId="77777777" w:rsidR="0080698E" w:rsidRPr="007F5341" w:rsidRDefault="0080698E">
      <w:pPr>
        <w:rPr>
          <w:rFonts w:ascii="Arial" w:hAnsi="Arial" w:cs="Arial"/>
          <w:b/>
          <w:bCs/>
        </w:rPr>
      </w:pPr>
    </w:p>
    <w:p w14:paraId="0070EFD5" w14:textId="2C730015" w:rsidR="0080698E" w:rsidRPr="0080698E" w:rsidRDefault="00177FC8" w:rsidP="00910E79">
      <w:pPr>
        <w:jc w:val="both"/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Supplementary </w:t>
      </w:r>
      <w:r w:rsidR="00ED4C08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Table</w:t>
      </w:r>
      <w:r w:rsidR="0080698E" w:rsidRPr="0080698E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 1:</w:t>
      </w:r>
    </w:p>
    <w:p w14:paraId="07AD7574" w14:textId="77777777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14:paraId="247FAA07" w14:textId="432F8230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The marker genes for each cell type, which were identif</w:t>
      </w:r>
      <w:r w:rsidR="00A91A21">
        <w:rPr>
          <w:rFonts w:ascii="Arial" w:eastAsia="Times New Roman" w:hAnsi="Arial" w:cs="Arial"/>
          <w:color w:val="222222"/>
          <w:kern w:val="0"/>
          <w14:ligatures w14:val="none"/>
        </w:rPr>
        <w:t>i</w:t>
      </w: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ed by the RNA part data of snMultiome.</w:t>
      </w:r>
      <w:r w:rsidR="00395FA3">
        <w:rPr>
          <w:rFonts w:ascii="Arial" w:eastAsia="Times New Roman" w:hAnsi="Arial" w:cs="Arial"/>
          <w:color w:val="222222"/>
          <w:kern w:val="0"/>
          <w14:ligatures w14:val="none"/>
        </w:rPr>
        <w:t xml:space="preserve"> Columns include p-value (p_val), </w:t>
      </w:r>
      <w:r w:rsidR="00C978B9">
        <w:rPr>
          <w:rFonts w:ascii="Arial" w:eastAsia="Times New Roman" w:hAnsi="Arial" w:cs="Arial"/>
          <w:color w:val="222222"/>
          <w:kern w:val="0"/>
          <w14:ligatures w14:val="none"/>
        </w:rPr>
        <w:t>log2 fold chance</w:t>
      </w:r>
      <w:r w:rsidR="00395FA3">
        <w:rPr>
          <w:rFonts w:ascii="Arial" w:eastAsia="Times New Roman" w:hAnsi="Arial" w:cs="Arial"/>
          <w:color w:val="222222"/>
          <w:kern w:val="0"/>
          <w14:ligatures w14:val="none"/>
        </w:rPr>
        <w:t xml:space="preserve"> (avg_log2FC), cluster identification (cluster), and gene name (gene). </w:t>
      </w:r>
    </w:p>
    <w:p w14:paraId="50AA8713" w14:textId="77777777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14:paraId="390CD2C2" w14:textId="5D718496" w:rsidR="0080698E" w:rsidRPr="0080698E" w:rsidRDefault="00177FC8" w:rsidP="00910E79">
      <w:pPr>
        <w:jc w:val="both"/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Supplementary </w:t>
      </w:r>
      <w:r w:rsidR="00ED4C08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Table</w:t>
      </w:r>
      <w:r w:rsidR="0080698E" w:rsidRPr="0080698E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 2: </w:t>
      </w:r>
    </w:p>
    <w:p w14:paraId="3BFE3F62" w14:textId="77777777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14:paraId="23D26374" w14:textId="10A250F8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 xml:space="preserve">The differentially accessible regions 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>for</w:t>
      </w: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 xml:space="preserve"> annotation of the 4 benign and 4 tumor snATAC-seq dataset.</w:t>
      </w:r>
      <w:r w:rsidR="00395FA3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heet a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 xml:space="preserve">ll_regions includes all open regions and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 xml:space="preserve">sheet 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 xml:space="preserve">promoter_regions filters for differentially open promoter regions. Columns for chromosome (chr), start of opening (start) and end of opening (end), chromosomal region (region), p-value (p_val), 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>l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>og2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 xml:space="preserve"> fold change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 xml:space="preserve"> (avg_log2FC), cluster number (cluster), type of opening (annotation), gene identification (geneID), transcript identification (transcriptID), distance to 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>transcription start site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 xml:space="preserve"> (distanceTOTSS), gene symbol (SYMBOL), and gene name (GENENAME) are included.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heet subc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>luster_promoter_gene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</w:t>
      </w:r>
      <w:r w:rsidR="00FD46B9">
        <w:rPr>
          <w:rFonts w:ascii="Arial" w:eastAsia="Times New Roman" w:hAnsi="Arial" w:cs="Arial"/>
          <w:color w:val="222222"/>
          <w:kern w:val="0"/>
          <w14:ligatures w14:val="none"/>
        </w:rPr>
        <w:t xml:space="preserve"> provides a list of genes open separated by cluster. </w:t>
      </w:r>
    </w:p>
    <w:p w14:paraId="593E0C3E" w14:textId="482AF8D8" w:rsidR="0080698E" w:rsidRPr="0080698E" w:rsidRDefault="0080698E" w:rsidP="008529A8">
      <w:pPr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14:paraId="3C687BB8" w14:textId="542F5F4F" w:rsidR="0080698E" w:rsidRPr="0080698E" w:rsidRDefault="00177FC8" w:rsidP="00910E79">
      <w:pPr>
        <w:jc w:val="both"/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Supplemen</w:t>
      </w:r>
      <w:r w:rsidR="0093607E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t</w:t>
      </w:r>
      <w:r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ary </w:t>
      </w:r>
      <w:r w:rsidR="00ED4C08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Table</w:t>
      </w:r>
      <w:r w:rsidR="0080698E" w:rsidRPr="0080698E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 xml:space="preserve"> </w:t>
      </w:r>
      <w:r w:rsidR="008529A8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3</w:t>
      </w:r>
      <w:r w:rsidR="0080698E" w:rsidRPr="0080698E">
        <w:rPr>
          <w:rFonts w:ascii="Arial" w:eastAsia="Times New Roman" w:hAnsi="Arial" w:cs="Arial"/>
          <w:b/>
          <w:bCs/>
          <w:color w:val="222222"/>
          <w:kern w:val="0"/>
          <w14:ligatures w14:val="none"/>
        </w:rPr>
        <w:t>:</w:t>
      </w:r>
    </w:p>
    <w:p w14:paraId="0F5F097A" w14:textId="77777777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 </w:t>
      </w:r>
    </w:p>
    <w:p w14:paraId="4BFB59AC" w14:textId="3E08F24A" w:rsidR="0080698E" w:rsidRPr="0080698E" w:rsidRDefault="0080698E" w:rsidP="00910E79">
      <w:pPr>
        <w:jc w:val="both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80698E">
        <w:rPr>
          <w:rFonts w:ascii="Arial" w:eastAsia="Times New Roman" w:hAnsi="Arial" w:cs="Arial"/>
          <w:color w:val="222222"/>
          <w:kern w:val="0"/>
          <w14:ligatures w14:val="none"/>
        </w:rPr>
        <w:t>The differentially accessible regions and their annotation of the subclusters of myeloid subpopulation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from the tumor snATAC-Seq dataset</w:t>
      </w:r>
      <w:r w:rsidRPr="007F5341">
        <w:rPr>
          <w:rFonts w:ascii="Arial" w:eastAsia="Times New Roman" w:hAnsi="Arial" w:cs="Arial"/>
          <w:color w:val="222222"/>
          <w:kern w:val="0"/>
          <w14:ligatures w14:val="none"/>
        </w:rPr>
        <w:t xml:space="preserve">.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heet a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ll_regions includes all open regions and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 xml:space="preserve">sheet 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promoter_regions filters for differentially open promoter regions. Columns for chromosome (chr), start of opening (start) and end of opening (end), chromosomal region (region), p-value (p_val), 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>l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>og2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 xml:space="preserve"> fold change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(avg_log2FC), cluster number (cluster), type of opening (annotation), gene identification (geneID), transcript identification (transcriptID), distance to </w:t>
      </w:r>
      <w:r w:rsidR="009E0699">
        <w:rPr>
          <w:rFonts w:ascii="Arial" w:eastAsia="Times New Roman" w:hAnsi="Arial" w:cs="Arial"/>
          <w:color w:val="222222"/>
          <w:kern w:val="0"/>
          <w14:ligatures w14:val="none"/>
        </w:rPr>
        <w:t>transcription start site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(distanceTOTSS), gene symbol (SYMBOL), and gene name (GENENAME) are included.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heet subcluster_promoter_genes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9029D0">
        <w:rPr>
          <w:rFonts w:ascii="Arial" w:eastAsia="Times New Roman" w:hAnsi="Arial" w:cs="Arial"/>
          <w:color w:val="222222"/>
          <w:kern w:val="0"/>
          <w14:ligatures w14:val="none"/>
        </w:rPr>
        <w:t>provide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a list of the genes for </w:t>
      </w:r>
      <w:r w:rsidR="00944E3E">
        <w:rPr>
          <w:rFonts w:ascii="Arial" w:eastAsia="Times New Roman" w:hAnsi="Arial" w:cs="Arial"/>
          <w:color w:val="222222"/>
          <w:kern w:val="0"/>
          <w14:ligatures w14:val="none"/>
        </w:rPr>
        <w:t>sub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>cluster 1-4</w:t>
      </w:r>
      <w:r w:rsidR="009029D0">
        <w:rPr>
          <w:rFonts w:ascii="Arial" w:eastAsia="Times New Roman" w:hAnsi="Arial" w:cs="Arial"/>
          <w:color w:val="222222"/>
          <w:kern w:val="0"/>
          <w14:ligatures w14:val="none"/>
        </w:rPr>
        <w:t>, and genes (bold, red)</w:t>
      </w:r>
      <w:r w:rsidR="00910E79">
        <w:rPr>
          <w:rFonts w:ascii="Arial" w:eastAsia="Times New Roman" w:hAnsi="Arial" w:cs="Arial"/>
          <w:color w:val="222222"/>
          <w:kern w:val="0"/>
          <w14:ligatures w14:val="none"/>
        </w:rPr>
        <w:t xml:space="preserve"> used for survival analysis.</w:t>
      </w:r>
    </w:p>
    <w:p w14:paraId="3DBEF6BA" w14:textId="5ADA36B0" w:rsidR="0080698E" w:rsidRDefault="0080698E" w:rsidP="0080698E">
      <w:pPr>
        <w:rPr>
          <w:ins w:id="1" w:author="Hillary Pratt" w:date="2024-01-26T21:02:00Z"/>
        </w:rPr>
      </w:pPr>
    </w:p>
    <w:p w14:paraId="01C8E330" w14:textId="2BDAF1F3" w:rsidR="008529A8" w:rsidRDefault="008529A8" w:rsidP="008529A8">
      <w:pPr>
        <w:rPr>
          <w:ins w:id="2" w:author="Hillary Pratt" w:date="2024-01-26T21:02:00Z"/>
          <w:rFonts w:ascii="Arial" w:hAnsi="Arial" w:cs="Arial"/>
          <w:b/>
          <w:bCs/>
        </w:rPr>
      </w:pPr>
      <w:ins w:id="3" w:author="Hillary Pratt" w:date="2024-01-26T21:02:00Z">
        <w:r w:rsidRPr="00085149">
          <w:rPr>
            <w:rFonts w:ascii="Arial" w:hAnsi="Arial" w:cs="Arial"/>
            <w:b/>
            <w:bCs/>
          </w:rPr>
          <w:t xml:space="preserve">Supplementary Table </w:t>
        </w:r>
        <w:r>
          <w:rPr>
            <w:rFonts w:ascii="Arial" w:hAnsi="Arial" w:cs="Arial"/>
            <w:b/>
            <w:bCs/>
          </w:rPr>
          <w:t>4</w:t>
        </w:r>
        <w:r w:rsidRPr="00085149">
          <w:rPr>
            <w:rFonts w:ascii="Arial" w:hAnsi="Arial" w:cs="Arial"/>
            <w:b/>
            <w:bCs/>
          </w:rPr>
          <w:t xml:space="preserve">: </w:t>
        </w:r>
      </w:ins>
    </w:p>
    <w:p w14:paraId="12C0552D" w14:textId="77777777" w:rsidR="008529A8" w:rsidRPr="00085149" w:rsidRDefault="008529A8" w:rsidP="008529A8">
      <w:pPr>
        <w:rPr>
          <w:ins w:id="4" w:author="Hillary Pratt" w:date="2024-01-26T21:02:00Z"/>
          <w:rFonts w:ascii="Arial" w:hAnsi="Arial" w:cs="Arial"/>
          <w:b/>
          <w:bCs/>
        </w:rPr>
      </w:pPr>
    </w:p>
    <w:p w14:paraId="779048D1" w14:textId="77777777" w:rsidR="008529A8" w:rsidRPr="00085149" w:rsidRDefault="008529A8" w:rsidP="008529A8">
      <w:pPr>
        <w:rPr>
          <w:ins w:id="5" w:author="Hillary Pratt" w:date="2024-01-26T21:02:00Z"/>
          <w:rFonts w:ascii="Arial" w:hAnsi="Arial" w:cs="Arial"/>
        </w:rPr>
      </w:pPr>
      <w:ins w:id="6" w:author="Hillary Pratt" w:date="2024-01-26T21:02:00Z">
        <w:r w:rsidRPr="00085149">
          <w:rPr>
            <w:rFonts w:ascii="Arial" w:hAnsi="Arial" w:cs="Arial"/>
          </w:rPr>
          <w:t xml:space="preserve">The GO Enrichment for all the nuclei clusters from benign and tumor. Sheets are labeled by cluster. Columns for Description, PARENT_GO, LogP, Enrichment, Z-score, and Hits were included. </w:t>
        </w:r>
      </w:ins>
    </w:p>
    <w:p w14:paraId="5175661F" w14:textId="77777777" w:rsidR="008529A8" w:rsidDel="008529A8" w:rsidRDefault="008529A8" w:rsidP="0080698E">
      <w:pPr>
        <w:rPr>
          <w:del w:id="7" w:author="Hillary Pratt" w:date="2024-01-26T21:03:00Z"/>
        </w:rPr>
      </w:pPr>
    </w:p>
    <w:p w14:paraId="67AE70E2" w14:textId="77777777" w:rsidR="0093607E" w:rsidRDefault="0093607E" w:rsidP="0080698E">
      <w:pPr>
        <w:rPr>
          <w:ins w:id="8" w:author="Hillary Pratt" w:date="2024-01-26T20:48:00Z"/>
        </w:rPr>
      </w:pPr>
    </w:p>
    <w:p w14:paraId="199A75DB" w14:textId="77777777" w:rsidR="0093607E" w:rsidRDefault="0093607E" w:rsidP="0080698E">
      <w:pPr>
        <w:rPr>
          <w:ins w:id="9" w:author="Hillary Pratt" w:date="2024-01-26T20:57:00Z"/>
          <w:rFonts w:ascii="Arial" w:hAnsi="Arial" w:cs="Arial"/>
          <w:b/>
          <w:bCs/>
        </w:rPr>
      </w:pPr>
      <w:ins w:id="10" w:author="Hillary Pratt" w:date="2024-01-26T20:48:00Z">
        <w:r w:rsidRPr="0093607E">
          <w:rPr>
            <w:rFonts w:ascii="Arial" w:hAnsi="Arial" w:cs="Arial"/>
            <w:b/>
            <w:bCs/>
            <w:rPrChange w:id="11" w:author="Hillary Pratt" w:date="2024-01-26T20:57:00Z">
              <w:rPr/>
            </w:rPrChange>
          </w:rPr>
          <w:t xml:space="preserve">Supplementary Table 5: </w:t>
        </w:r>
      </w:ins>
    </w:p>
    <w:p w14:paraId="36961D63" w14:textId="77777777" w:rsidR="0093607E" w:rsidRPr="0093607E" w:rsidRDefault="0093607E" w:rsidP="0080698E">
      <w:pPr>
        <w:rPr>
          <w:ins w:id="12" w:author="Hillary Pratt" w:date="2024-01-26T20:48:00Z"/>
          <w:rFonts w:ascii="Arial" w:hAnsi="Arial" w:cs="Arial"/>
          <w:b/>
          <w:bCs/>
          <w:rPrChange w:id="13" w:author="Hillary Pratt" w:date="2024-01-26T20:57:00Z">
            <w:rPr>
              <w:ins w:id="14" w:author="Hillary Pratt" w:date="2024-01-26T20:48:00Z"/>
            </w:rPr>
          </w:rPrChange>
        </w:rPr>
      </w:pPr>
    </w:p>
    <w:p w14:paraId="120876D3" w14:textId="4344AE11" w:rsidR="0093607E" w:rsidRPr="0093607E" w:rsidRDefault="0093607E" w:rsidP="0093607E">
      <w:pPr>
        <w:rPr>
          <w:ins w:id="15" w:author="Hillary Pratt" w:date="2024-01-26T20:51:00Z"/>
          <w:rFonts w:ascii="Arial" w:hAnsi="Arial" w:cs="Arial"/>
          <w:rPrChange w:id="16" w:author="Hillary Pratt" w:date="2024-01-26T20:53:00Z">
            <w:rPr>
              <w:ins w:id="17" w:author="Hillary Pratt" w:date="2024-01-26T20:51:00Z"/>
            </w:rPr>
          </w:rPrChange>
        </w:rPr>
      </w:pPr>
      <w:ins w:id="18" w:author="Hillary Pratt" w:date="2024-01-26T20:51:00Z">
        <w:r w:rsidRPr="0093607E">
          <w:rPr>
            <w:rFonts w:ascii="Arial" w:hAnsi="Arial" w:cs="Arial"/>
            <w:rPrChange w:id="19" w:author="Hillary Pratt" w:date="2024-01-26T20:53:00Z">
              <w:rPr/>
            </w:rPrChange>
          </w:rPr>
          <w:t xml:space="preserve">The GO Enrichment for </w:t>
        </w:r>
      </w:ins>
      <w:ins w:id="20" w:author="Hillary Pratt" w:date="2024-01-26T20:52:00Z">
        <w:r w:rsidRPr="0093607E">
          <w:rPr>
            <w:rFonts w:ascii="Arial" w:hAnsi="Arial" w:cs="Arial"/>
            <w:rPrChange w:id="21" w:author="Hillary Pratt" w:date="2024-01-26T20:53:00Z">
              <w:rPr/>
            </w:rPrChange>
          </w:rPr>
          <w:t>nuclei from myeloid subclusters</w:t>
        </w:r>
      </w:ins>
      <w:ins w:id="22" w:author="Hillary Pratt" w:date="2024-01-26T20:51:00Z">
        <w:r w:rsidRPr="0093607E">
          <w:rPr>
            <w:rFonts w:ascii="Arial" w:hAnsi="Arial" w:cs="Arial"/>
            <w:rPrChange w:id="23" w:author="Hillary Pratt" w:date="2024-01-26T20:53:00Z">
              <w:rPr/>
            </w:rPrChange>
          </w:rPr>
          <w:t xml:space="preserve">. Sheets are labeled by cluster. Columns for Description, PARENT_GO, LogP, Enrichment, Z-score, and Hits were included. </w:t>
        </w:r>
      </w:ins>
    </w:p>
    <w:p w14:paraId="2FFCBE27" w14:textId="62744A8A" w:rsidR="0093607E" w:rsidRDefault="0093607E" w:rsidP="0080698E">
      <w:del w:id="24" w:author="Hillary Pratt" w:date="2024-01-26T20:58:00Z">
        <w:r w:rsidDel="00073058">
          <w:delText xml:space="preserve"> </w:delText>
        </w:r>
      </w:del>
    </w:p>
    <w:sectPr w:rsidR="0093607E" w:rsidSect="00BC0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illary Pratt">
    <w15:presenceInfo w15:providerId="AD" w15:userId="S::hp0021@mail.wvu.edu::2b974d14-1035-4307-ba3e-2d75e01f57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8E"/>
    <w:rsid w:val="000035E9"/>
    <w:rsid w:val="00020BC2"/>
    <w:rsid w:val="000574D6"/>
    <w:rsid w:val="00073058"/>
    <w:rsid w:val="00081E3B"/>
    <w:rsid w:val="00082F97"/>
    <w:rsid w:val="000C7565"/>
    <w:rsid w:val="00122760"/>
    <w:rsid w:val="001478A1"/>
    <w:rsid w:val="0016602C"/>
    <w:rsid w:val="00177FC8"/>
    <w:rsid w:val="001A4B7E"/>
    <w:rsid w:val="001B3B98"/>
    <w:rsid w:val="001E0CFC"/>
    <w:rsid w:val="00263421"/>
    <w:rsid w:val="002D0986"/>
    <w:rsid w:val="002D4D79"/>
    <w:rsid w:val="002E0A02"/>
    <w:rsid w:val="003254C7"/>
    <w:rsid w:val="00333643"/>
    <w:rsid w:val="0036578A"/>
    <w:rsid w:val="00381E8E"/>
    <w:rsid w:val="003938CE"/>
    <w:rsid w:val="00395FA3"/>
    <w:rsid w:val="0046327D"/>
    <w:rsid w:val="004A6697"/>
    <w:rsid w:val="00537743"/>
    <w:rsid w:val="005A3FF5"/>
    <w:rsid w:val="005C15A8"/>
    <w:rsid w:val="005C1C11"/>
    <w:rsid w:val="005C52FC"/>
    <w:rsid w:val="006934C8"/>
    <w:rsid w:val="00694E4A"/>
    <w:rsid w:val="00792C3A"/>
    <w:rsid w:val="007C57B7"/>
    <w:rsid w:val="007F5341"/>
    <w:rsid w:val="0080698E"/>
    <w:rsid w:val="008148C0"/>
    <w:rsid w:val="008166B9"/>
    <w:rsid w:val="008529A8"/>
    <w:rsid w:val="00865A58"/>
    <w:rsid w:val="00873FFE"/>
    <w:rsid w:val="008A23A2"/>
    <w:rsid w:val="008B43E4"/>
    <w:rsid w:val="008C5F0A"/>
    <w:rsid w:val="008E55E7"/>
    <w:rsid w:val="009029D0"/>
    <w:rsid w:val="009056FB"/>
    <w:rsid w:val="00910E79"/>
    <w:rsid w:val="0091386A"/>
    <w:rsid w:val="0093607E"/>
    <w:rsid w:val="00944E3E"/>
    <w:rsid w:val="0097324A"/>
    <w:rsid w:val="00993204"/>
    <w:rsid w:val="009C2307"/>
    <w:rsid w:val="009C3FE1"/>
    <w:rsid w:val="009E0699"/>
    <w:rsid w:val="00A74F53"/>
    <w:rsid w:val="00A91A21"/>
    <w:rsid w:val="00AE00F0"/>
    <w:rsid w:val="00AF34D9"/>
    <w:rsid w:val="00B0113D"/>
    <w:rsid w:val="00B7488C"/>
    <w:rsid w:val="00BC0821"/>
    <w:rsid w:val="00BD3A9F"/>
    <w:rsid w:val="00C22945"/>
    <w:rsid w:val="00C57CD0"/>
    <w:rsid w:val="00C82DC8"/>
    <w:rsid w:val="00C978B9"/>
    <w:rsid w:val="00CC2614"/>
    <w:rsid w:val="00CC6326"/>
    <w:rsid w:val="00D23379"/>
    <w:rsid w:val="00D42D7B"/>
    <w:rsid w:val="00D540BC"/>
    <w:rsid w:val="00D55D43"/>
    <w:rsid w:val="00D92398"/>
    <w:rsid w:val="00E4291F"/>
    <w:rsid w:val="00E6038A"/>
    <w:rsid w:val="00E80FE8"/>
    <w:rsid w:val="00ED4C08"/>
    <w:rsid w:val="00F234BD"/>
    <w:rsid w:val="00FD46B9"/>
    <w:rsid w:val="00FE465C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9C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3643"/>
  </w:style>
  <w:style w:type="paragraph" w:styleId="BalloonText">
    <w:name w:val="Balloon Text"/>
    <w:basedOn w:val="Normal"/>
    <w:link w:val="BalloonTextChar"/>
    <w:uiPriority w:val="99"/>
    <w:semiHidden/>
    <w:unhideWhenUsed/>
    <w:rsid w:val="00B01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3643"/>
  </w:style>
  <w:style w:type="paragraph" w:styleId="BalloonText">
    <w:name w:val="Balloon Text"/>
    <w:basedOn w:val="Normal"/>
    <w:link w:val="BalloonTextChar"/>
    <w:uiPriority w:val="99"/>
    <w:semiHidden/>
    <w:unhideWhenUsed/>
    <w:rsid w:val="00B01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5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AEC44-F51C-4059-A9B3-F26EA7DEF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ary Pratt</dc:creator>
  <cp:lastModifiedBy>Power Edit 6.0</cp:lastModifiedBy>
  <cp:revision>2</cp:revision>
  <dcterms:created xsi:type="dcterms:W3CDTF">2024-02-24T08:59:00Z</dcterms:created>
  <dcterms:modified xsi:type="dcterms:W3CDTF">2024-02-24T08:59:00Z</dcterms:modified>
</cp:coreProperties>
</file>